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5DE" w:rsidRDefault="00B874BE">
      <w:r>
        <w:t>Description of additional supplementary items</w:t>
      </w:r>
    </w:p>
    <w:p w:rsidR="00B874BE" w:rsidRDefault="00B874BE">
      <w:r>
        <w:t xml:space="preserve">Supplementary Data1 – </w:t>
      </w:r>
      <w:r w:rsidR="00A17D49">
        <w:t>source data for Figures 1-6 and Supplementary Fig. 1-6</w:t>
      </w:r>
    </w:p>
    <w:p w:rsidR="00B874BE" w:rsidRDefault="00B874BE"/>
    <w:p w:rsidR="00B874BE" w:rsidRDefault="00B874BE">
      <w:r>
        <w:t>Supplementary Data 2 –</w:t>
      </w:r>
      <w:bookmarkStart w:id="0" w:name="_GoBack"/>
      <w:bookmarkEnd w:id="0"/>
      <w:r w:rsidR="00A17D49">
        <w:t xml:space="preserve">list of called </w:t>
      </w:r>
      <w:proofErr w:type="spellStart"/>
      <w:r w:rsidR="00A17D49">
        <w:t>ATACseq</w:t>
      </w:r>
      <w:proofErr w:type="spellEnd"/>
      <w:r w:rsidR="00A17D49">
        <w:t xml:space="preserve"> peaks</w:t>
      </w:r>
    </w:p>
    <w:sectPr w:rsidR="00B87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4BE"/>
    <w:rsid w:val="00695035"/>
    <w:rsid w:val="00A17D49"/>
    <w:rsid w:val="00B874BE"/>
    <w:rsid w:val="00B9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6A559-2EB6-40FF-9A89-F4960EF43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Monteiro</dc:creator>
  <cp:keywords/>
  <dc:description/>
  <cp:lastModifiedBy>Rui Monteiro</cp:lastModifiedBy>
  <cp:revision>2</cp:revision>
  <dcterms:created xsi:type="dcterms:W3CDTF">2020-01-16T16:44:00Z</dcterms:created>
  <dcterms:modified xsi:type="dcterms:W3CDTF">2020-01-16T16:44:00Z</dcterms:modified>
</cp:coreProperties>
</file>